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44C69" w14:textId="4A26E839" w:rsidR="008A2CB2" w:rsidRPr="00275141" w:rsidRDefault="008A2CB2" w:rsidP="008A2CB2">
      <w:pPr>
        <w:rPr>
          <w:b/>
        </w:rPr>
      </w:pPr>
      <w:r w:rsidRPr="00275141">
        <w:rPr>
          <w:b/>
        </w:rPr>
        <w:t xml:space="preserve">Supplementary </w:t>
      </w:r>
      <w:r>
        <w:rPr>
          <w:b/>
        </w:rPr>
        <w:t>Figures</w:t>
      </w:r>
      <w:r w:rsidRPr="00275141">
        <w:rPr>
          <w:b/>
        </w:rPr>
        <w:t xml:space="preserve"> for:</w:t>
      </w:r>
    </w:p>
    <w:p w14:paraId="5B1421B9" w14:textId="77777777" w:rsidR="008A2CB2" w:rsidRPr="00275141" w:rsidRDefault="008A2CB2" w:rsidP="008A2CB2">
      <w:pPr>
        <w:rPr>
          <w:b/>
        </w:rPr>
      </w:pPr>
    </w:p>
    <w:p w14:paraId="2E5E9E49" w14:textId="77777777" w:rsidR="008A2CB2" w:rsidRPr="002F7F1F" w:rsidRDefault="008A2CB2" w:rsidP="008A2CB2">
      <w:pPr>
        <w:spacing w:line="360" w:lineRule="auto"/>
        <w:rPr>
          <w:rFonts w:ascii="Avenir Book" w:hAnsi="Avenir Book"/>
          <w:b/>
          <w:bCs/>
        </w:rPr>
      </w:pPr>
      <w:r w:rsidRPr="00B859D2">
        <w:rPr>
          <w:rFonts w:ascii="Avenir Book" w:hAnsi="Avenir Book"/>
          <w:b/>
          <w:bCs/>
        </w:rPr>
        <w:t xml:space="preserve">Leveraging the genetic diversity of trout in the rivers of the southern British Isles and northern France to understand the movements of </w:t>
      </w:r>
      <w:r>
        <w:rPr>
          <w:rFonts w:ascii="Avenir Book" w:hAnsi="Avenir Book"/>
          <w:b/>
          <w:bCs/>
        </w:rPr>
        <w:t>sea</w:t>
      </w:r>
      <w:r w:rsidRPr="00B859D2">
        <w:rPr>
          <w:rFonts w:ascii="Avenir Book" w:hAnsi="Avenir Book"/>
          <w:b/>
          <w:bCs/>
        </w:rPr>
        <w:t xml:space="preserve"> trout </w:t>
      </w:r>
      <w:r>
        <w:rPr>
          <w:rFonts w:ascii="Avenir Book" w:hAnsi="Avenir Book"/>
          <w:b/>
          <w:bCs/>
        </w:rPr>
        <w:t>(</w:t>
      </w:r>
      <w:r w:rsidRPr="00121867">
        <w:rPr>
          <w:rFonts w:ascii="Avenir Book" w:hAnsi="Avenir Book"/>
          <w:b/>
          <w:bCs/>
          <w:i/>
          <w:iCs/>
        </w:rPr>
        <w:t>Salmo trutta</w:t>
      </w:r>
      <w:r>
        <w:rPr>
          <w:rFonts w:ascii="Avenir Book" w:hAnsi="Avenir Book"/>
          <w:b/>
          <w:bCs/>
        </w:rPr>
        <w:t xml:space="preserve"> L.) </w:t>
      </w:r>
      <w:r w:rsidRPr="00B859D2">
        <w:rPr>
          <w:rFonts w:ascii="Avenir Book" w:hAnsi="Avenir Book"/>
          <w:b/>
          <w:bCs/>
        </w:rPr>
        <w:t>around the English Channel</w:t>
      </w:r>
      <w:r>
        <w:rPr>
          <w:rFonts w:ascii="Avenir Book" w:hAnsi="Avenir Book"/>
          <w:b/>
          <w:bCs/>
        </w:rPr>
        <w:t xml:space="preserve"> </w:t>
      </w:r>
    </w:p>
    <w:p w14:paraId="2E6AE1C2" w14:textId="77777777" w:rsidR="008A2CB2" w:rsidRDefault="008A2CB2" w:rsidP="008A2CB2">
      <w:pPr>
        <w:rPr>
          <w:rFonts w:ascii="Avenir Book" w:hAnsi="Avenir Book"/>
          <w:b/>
          <w:bCs/>
          <w:szCs w:val="22"/>
        </w:rPr>
      </w:pPr>
    </w:p>
    <w:p w14:paraId="06E40950" w14:textId="14C4B17C" w:rsidR="008A2CB2" w:rsidRDefault="008A2CB2" w:rsidP="008A2CB2">
      <w:pPr>
        <w:spacing w:line="360" w:lineRule="auto"/>
        <w:rPr>
          <w:rFonts w:ascii="Avenir Book" w:hAnsi="Avenir Book"/>
          <w:b/>
          <w:bCs/>
          <w:szCs w:val="22"/>
        </w:rPr>
      </w:pPr>
      <w:r>
        <w:rPr>
          <w:rFonts w:ascii="Avenir Book" w:hAnsi="Avenir Book"/>
          <w:b/>
          <w:bCs/>
          <w:szCs w:val="22"/>
        </w:rPr>
        <w:t xml:space="preserve">Page </w:t>
      </w:r>
      <w:r>
        <w:rPr>
          <w:rFonts w:ascii="Avenir Book" w:hAnsi="Avenir Book"/>
          <w:b/>
          <w:bCs/>
          <w:szCs w:val="22"/>
        </w:rPr>
        <w:t>2</w:t>
      </w:r>
      <w:r>
        <w:rPr>
          <w:rFonts w:ascii="Avenir Book" w:hAnsi="Avenir Book"/>
          <w:b/>
          <w:bCs/>
          <w:szCs w:val="22"/>
        </w:rPr>
        <w:t xml:space="preserve"> – </w:t>
      </w:r>
      <w:r w:rsidRPr="00D96C26">
        <w:t xml:space="preserve">Supplementary Figure </w:t>
      </w:r>
      <w:r>
        <w:t>1</w:t>
      </w:r>
      <w:r>
        <w:t xml:space="preserve"> – map of marine and estuarine sampling locations</w:t>
      </w:r>
    </w:p>
    <w:p w14:paraId="75460558" w14:textId="3101A80E" w:rsidR="008A2CB2" w:rsidRPr="00887436" w:rsidRDefault="008A2CB2" w:rsidP="008A2CB2">
      <w:pPr>
        <w:spacing w:line="360" w:lineRule="auto"/>
        <w:rPr>
          <w:rFonts w:ascii="Avenir Book" w:hAnsi="Avenir Book"/>
          <w:szCs w:val="22"/>
        </w:rPr>
      </w:pPr>
      <w:r w:rsidRPr="00556DCD">
        <w:rPr>
          <w:rFonts w:ascii="Avenir Book" w:hAnsi="Avenir Book"/>
          <w:b/>
          <w:bCs/>
          <w:szCs w:val="22"/>
        </w:rPr>
        <w:t xml:space="preserve">Page </w:t>
      </w:r>
      <w:r>
        <w:rPr>
          <w:rFonts w:ascii="Avenir Book" w:hAnsi="Avenir Book"/>
          <w:b/>
          <w:bCs/>
          <w:szCs w:val="22"/>
        </w:rPr>
        <w:t>3</w:t>
      </w:r>
      <w:r w:rsidRPr="00D96C26">
        <w:rPr>
          <w:rFonts w:ascii="Avenir Book" w:hAnsi="Avenir Book"/>
          <w:szCs w:val="22"/>
        </w:rPr>
        <w:t xml:space="preserve"> </w:t>
      </w:r>
      <w:r>
        <w:rPr>
          <w:rFonts w:ascii="Avenir Book" w:hAnsi="Avenir Book"/>
          <w:szCs w:val="22"/>
        </w:rPr>
        <w:t>–</w:t>
      </w:r>
      <w:r w:rsidRPr="00D96C26">
        <w:rPr>
          <w:rFonts w:ascii="Avenir Book" w:hAnsi="Avenir Book"/>
          <w:szCs w:val="22"/>
        </w:rPr>
        <w:t xml:space="preserve"> </w:t>
      </w:r>
      <w:r w:rsidRPr="00D96C26">
        <w:t xml:space="preserve">Supplementary Figure </w:t>
      </w:r>
      <w:r>
        <w:t xml:space="preserve">2 – </w:t>
      </w:r>
      <w:r w:rsidRPr="006C1C5A">
        <w:rPr>
          <w:i/>
          <w:iCs/>
        </w:rPr>
        <w:t>RUBIAS</w:t>
      </w:r>
      <w:r>
        <w:t xml:space="preserve"> baseline group-level Leave-One-Out accuracy and efficiency</w:t>
      </w:r>
    </w:p>
    <w:p w14:paraId="1A480585" w14:textId="32D3A84A" w:rsidR="008A2CB2" w:rsidRPr="00887436" w:rsidRDefault="008A2CB2" w:rsidP="008A2CB2">
      <w:pPr>
        <w:spacing w:line="360" w:lineRule="auto"/>
        <w:rPr>
          <w:rFonts w:ascii="Avenir Book" w:hAnsi="Avenir Book"/>
          <w:szCs w:val="22"/>
        </w:rPr>
      </w:pPr>
      <w:r w:rsidRPr="00556DCD">
        <w:rPr>
          <w:rFonts w:ascii="Avenir Book" w:hAnsi="Avenir Book"/>
          <w:b/>
          <w:bCs/>
          <w:szCs w:val="22"/>
        </w:rPr>
        <w:t xml:space="preserve">Page </w:t>
      </w:r>
      <w:r>
        <w:rPr>
          <w:rFonts w:ascii="Avenir Book" w:hAnsi="Avenir Book"/>
          <w:b/>
          <w:bCs/>
          <w:szCs w:val="22"/>
        </w:rPr>
        <w:t>4</w:t>
      </w:r>
      <w:r>
        <w:rPr>
          <w:rFonts w:ascii="Avenir Book" w:hAnsi="Avenir Book"/>
          <w:szCs w:val="22"/>
        </w:rPr>
        <w:t xml:space="preserve"> – </w:t>
      </w:r>
      <w:r w:rsidRPr="00D96C26">
        <w:t xml:space="preserve">Supplementary Figure </w:t>
      </w:r>
      <w:r>
        <w:t xml:space="preserve">3 – </w:t>
      </w:r>
      <w:r w:rsidRPr="006C1C5A">
        <w:rPr>
          <w:i/>
          <w:iCs/>
        </w:rPr>
        <w:t>RUBIAS</w:t>
      </w:r>
      <w:r>
        <w:t xml:space="preserve"> baseline river-level Leave-One-Out accuracy and efficiency</w:t>
      </w:r>
    </w:p>
    <w:p w14:paraId="58087F3B" w14:textId="0059096C" w:rsidR="008A2CB2" w:rsidRDefault="008A2CB2" w:rsidP="008A2CB2">
      <w:pPr>
        <w:spacing w:line="360" w:lineRule="auto"/>
      </w:pPr>
      <w:r w:rsidRPr="00556DCD">
        <w:rPr>
          <w:b/>
          <w:bCs/>
        </w:rPr>
        <w:t xml:space="preserve">Page </w:t>
      </w:r>
      <w:r>
        <w:rPr>
          <w:b/>
          <w:bCs/>
        </w:rPr>
        <w:t>5</w:t>
      </w:r>
      <w:r>
        <w:t xml:space="preserve"> – </w:t>
      </w:r>
      <w:r w:rsidRPr="007575D2">
        <w:t xml:space="preserve">Supplementary Figure </w:t>
      </w:r>
      <w:r>
        <w:t>4</w:t>
      </w:r>
      <w:r>
        <w:rPr>
          <w:b/>
          <w:bCs/>
        </w:rPr>
        <w:t xml:space="preserve"> </w:t>
      </w:r>
      <w:r>
        <w:t xml:space="preserve">– </w:t>
      </w:r>
      <w:r w:rsidRPr="00A50263">
        <w:t>Com</w:t>
      </w:r>
      <w:r>
        <w:t>pa</w:t>
      </w:r>
      <w:r w:rsidRPr="00A50263">
        <w:t>rison of mixed stock</w:t>
      </w:r>
      <w:r>
        <w:t xml:space="preserve"> </w:t>
      </w:r>
      <w:r w:rsidRPr="00A50263">
        <w:t>and individual assignment</w:t>
      </w:r>
      <w:r>
        <w:t xml:space="preserve"> analyses for </w:t>
      </w:r>
      <w:proofErr w:type="spellStart"/>
      <w:r>
        <w:t>cBayes</w:t>
      </w:r>
      <w:proofErr w:type="spellEnd"/>
      <w:r>
        <w:t xml:space="preserve"> and </w:t>
      </w:r>
      <w:r w:rsidRPr="00A50263">
        <w:rPr>
          <w:i/>
          <w:iCs/>
        </w:rPr>
        <w:t>RUBIAS</w:t>
      </w:r>
      <w:r>
        <w:t xml:space="preserve"> for known-origin trout</w:t>
      </w:r>
    </w:p>
    <w:p w14:paraId="66CBAEFD" w14:textId="76BF42CA" w:rsidR="008A2CB2" w:rsidRDefault="008A2CB2" w:rsidP="008A2CB2">
      <w:pPr>
        <w:rPr>
          <w:rFonts w:ascii="Avenir Book" w:hAnsi="Avenir Book"/>
          <w:b/>
          <w:bCs/>
          <w:szCs w:val="22"/>
        </w:rPr>
      </w:pPr>
      <w:r w:rsidRPr="00556DCD">
        <w:rPr>
          <w:b/>
          <w:bCs/>
        </w:rPr>
        <w:t xml:space="preserve">Page </w:t>
      </w:r>
      <w:r>
        <w:rPr>
          <w:b/>
          <w:bCs/>
        </w:rPr>
        <w:t>6</w:t>
      </w:r>
      <w:r>
        <w:t xml:space="preserve"> – </w:t>
      </w:r>
      <w:r w:rsidRPr="007575D2">
        <w:t xml:space="preserve">Supplementary Figure </w:t>
      </w:r>
      <w:r>
        <w:t>5</w:t>
      </w:r>
      <w:r>
        <w:rPr>
          <w:b/>
          <w:bCs/>
        </w:rPr>
        <w:t xml:space="preserve"> </w:t>
      </w:r>
      <w:r>
        <w:t xml:space="preserve">– </w:t>
      </w:r>
      <w:proofErr w:type="spellStart"/>
      <w:r w:rsidRPr="00037315">
        <w:t>Evanno</w:t>
      </w:r>
      <w:proofErr w:type="spellEnd"/>
      <w:r>
        <w:t xml:space="preserve"> et al. (2005) delta </w:t>
      </w:r>
      <w:r w:rsidRPr="00037315">
        <w:rPr>
          <w:i/>
          <w:iCs/>
        </w:rPr>
        <w:t>K</w:t>
      </w:r>
      <w:r>
        <w:t xml:space="preserve"> (</w:t>
      </w:r>
      <w:r w:rsidRPr="00106FD1">
        <w:t>Δ</w:t>
      </w:r>
      <w:proofErr w:type="gramStart"/>
      <w:r w:rsidRPr="00106FD1">
        <w:rPr>
          <w:i/>
        </w:rPr>
        <w:t>K</w:t>
      </w:r>
      <w:r>
        <w:t xml:space="preserve"> )</w:t>
      </w:r>
      <w:proofErr w:type="gramEnd"/>
      <w:r>
        <w:t xml:space="preserve"> results for the hierarchical STRUCTURE analyses of genetic structuring</w:t>
      </w:r>
    </w:p>
    <w:p w14:paraId="46BE0EB9" w14:textId="77777777" w:rsidR="008A2CB2" w:rsidRDefault="008A2CB2" w:rsidP="008A2CB2"/>
    <w:p w14:paraId="4A0252FE" w14:textId="77777777" w:rsidR="008A2CB2" w:rsidRPr="008A2CB2" w:rsidRDefault="008A2CB2" w:rsidP="008A2CB2">
      <w:pPr>
        <w:rPr>
          <w:rFonts w:ascii="Avenir Book" w:hAnsi="Avenir Book"/>
          <w:szCs w:val="22"/>
        </w:rPr>
      </w:pPr>
    </w:p>
    <w:p w14:paraId="0E716E23" w14:textId="5A4DF939" w:rsidR="008A2CB2" w:rsidRDefault="008A2CB2" w:rsidP="008A2CB2">
      <w:pPr>
        <w:tabs>
          <w:tab w:val="left" w:pos="410"/>
        </w:tabs>
      </w:pPr>
      <w:r>
        <w:tab/>
      </w:r>
    </w:p>
    <w:p w14:paraId="6C522A92" w14:textId="4C00EB41" w:rsidR="008A2CB2" w:rsidRPr="008A2CB2" w:rsidRDefault="008A2CB2" w:rsidP="008A2CB2">
      <w:pPr>
        <w:tabs>
          <w:tab w:val="left" w:pos="410"/>
        </w:tabs>
        <w:rPr>
          <w:rFonts w:ascii="Avenir Book" w:hAnsi="Avenir Book"/>
          <w:szCs w:val="22"/>
        </w:rPr>
        <w:sectPr w:rsidR="008A2CB2" w:rsidRPr="008A2CB2" w:rsidSect="008A2CB2">
          <w:footerReference w:type="even" r:id="rId6"/>
          <w:footerReference w:type="default" r:id="rId7"/>
          <w:pgSz w:w="11901" w:h="16817"/>
          <w:pgMar w:top="1440" w:right="1440" w:bottom="1440" w:left="1440" w:header="709" w:footer="709" w:gutter="0"/>
          <w:cols w:space="708"/>
          <w:docGrid w:linePitch="360"/>
        </w:sectPr>
      </w:pPr>
      <w:r>
        <w:rPr>
          <w:rFonts w:ascii="Avenir Book" w:hAnsi="Avenir Book"/>
          <w:szCs w:val="22"/>
        </w:rPr>
        <w:tab/>
      </w:r>
    </w:p>
    <w:p w14:paraId="71362324" w14:textId="77777777" w:rsidR="008A2CB2" w:rsidRPr="00251A6C" w:rsidRDefault="008A2CB2" w:rsidP="008A2CB2">
      <w:pPr>
        <w:rPr>
          <w:rFonts w:ascii="Avenir Book" w:hAnsi="Avenir Book"/>
          <w:szCs w:val="22"/>
        </w:rPr>
      </w:pPr>
      <w:r w:rsidRPr="00251A6C">
        <w:rPr>
          <w:rFonts w:ascii="Avenir Book" w:hAnsi="Avenir Book"/>
          <w:b/>
          <w:bCs/>
          <w:szCs w:val="22"/>
        </w:rPr>
        <w:lastRenderedPageBreak/>
        <w:t>Supplementary</w:t>
      </w:r>
      <w:r>
        <w:rPr>
          <w:rFonts w:ascii="Avenir Book" w:hAnsi="Avenir Book"/>
          <w:b/>
          <w:bCs/>
          <w:szCs w:val="22"/>
        </w:rPr>
        <w:t xml:space="preserve"> Figure 1 </w:t>
      </w:r>
      <w:r w:rsidRPr="00251A6C">
        <w:rPr>
          <w:rFonts w:ascii="Avenir Book" w:hAnsi="Avenir Book"/>
          <w:szCs w:val="22"/>
        </w:rPr>
        <w:t xml:space="preserve">Map giving the approximate location </w:t>
      </w:r>
      <w:r>
        <w:rPr>
          <w:rFonts w:ascii="Avenir Book" w:hAnsi="Avenir Book"/>
          <w:szCs w:val="22"/>
        </w:rPr>
        <w:t xml:space="preserve">for eight marine (white label) and four estuarine (grey label) collections of anadromous trout. Marine collection abbreviations: COR – southern Cornwall; KIM – Kimmeridge Bay; RYE – Rye Harbour; EAN – East Anglian drift-net fishery; SAA – </w:t>
      </w:r>
      <w:proofErr w:type="spellStart"/>
      <w:r w:rsidRPr="0048363C">
        <w:rPr>
          <w:rFonts w:ascii="Avenir Book" w:hAnsi="Avenir Book"/>
          <w:szCs w:val="22"/>
        </w:rPr>
        <w:t>Saâne</w:t>
      </w:r>
      <w:proofErr w:type="spellEnd"/>
      <w:r>
        <w:rPr>
          <w:rFonts w:ascii="Avenir Book" w:hAnsi="Avenir Book"/>
          <w:szCs w:val="22"/>
        </w:rPr>
        <w:t xml:space="preserve"> illegal nets; CRI – </w:t>
      </w:r>
      <w:proofErr w:type="spellStart"/>
      <w:r>
        <w:rPr>
          <w:rFonts w:ascii="Avenir Book" w:hAnsi="Avenir Book"/>
          <w:szCs w:val="22"/>
        </w:rPr>
        <w:t>Criel</w:t>
      </w:r>
      <w:proofErr w:type="spellEnd"/>
      <w:r>
        <w:rPr>
          <w:rFonts w:ascii="Avenir Book" w:hAnsi="Avenir Book"/>
          <w:szCs w:val="22"/>
        </w:rPr>
        <w:t xml:space="preserve">-sur-Mer recreational beach nets; MER – Mers-les-Bains and Le </w:t>
      </w:r>
      <w:proofErr w:type="spellStart"/>
      <w:r w:rsidRPr="0048363C">
        <w:rPr>
          <w:rFonts w:ascii="Avenir Book" w:hAnsi="Avenir Book"/>
          <w:szCs w:val="22"/>
        </w:rPr>
        <w:t>Tréport</w:t>
      </w:r>
      <w:proofErr w:type="spellEnd"/>
      <w:r>
        <w:rPr>
          <w:rFonts w:ascii="Avenir Book" w:hAnsi="Avenir Book"/>
          <w:szCs w:val="22"/>
        </w:rPr>
        <w:t xml:space="preserve"> recreational beach nets; DUT – Dutch commercial fishery by-catch. Estuarine collection abbreviations: TT – Taw/Torridge shared estuary; TAM – River Tamar tidal limit fish trap; PLH – Poole Harbour; OUS – Sussex Ouse estuary recreational rod fishery</w:t>
      </w:r>
    </w:p>
    <w:p w14:paraId="44EF0EDE" w14:textId="77777777" w:rsidR="008A2CB2" w:rsidRDefault="008A2CB2" w:rsidP="008A2CB2">
      <w:pPr>
        <w:rPr>
          <w:rFonts w:ascii="Avenir Book" w:hAnsi="Avenir Book"/>
          <w:b/>
          <w:bCs/>
          <w:szCs w:val="22"/>
          <w:highlight w:val="yellow"/>
        </w:rPr>
      </w:pPr>
      <w:r>
        <w:rPr>
          <w:rFonts w:ascii="Avenir Book" w:hAnsi="Avenir Book"/>
          <w:b/>
          <w:bCs/>
          <w:noProof/>
          <w:szCs w:val="22"/>
        </w:rPr>
        <w:drawing>
          <wp:inline distT="0" distB="0" distL="0" distR="0" wp14:anchorId="63EEDEF9" wp14:editId="5DECF4B6">
            <wp:extent cx="7314762" cy="4248443"/>
            <wp:effectExtent l="0" t="0" r="635" b="6350"/>
            <wp:docPr id="769226974" name="Picture 2" descr="A map of the united kingd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226974" name="Picture 2" descr="A map of the united kingdom&#10;&#10;Description automatically generated"/>
                    <pic:cNvPicPr/>
                  </pic:nvPicPr>
                  <pic:blipFill rotWithShape="1">
                    <a:blip r:embed="rId8">
                      <a:extLst>
                        <a:ext uri="{28A0092B-C50C-407E-A947-70E740481C1C}">
                          <a14:useLocalDpi xmlns:a14="http://schemas.microsoft.com/office/drawing/2010/main"/>
                        </a:ext>
                      </a:extLst>
                    </a:blip>
                    <a:srcRect t="10897" b="11662"/>
                    <a:stretch/>
                  </pic:blipFill>
                  <pic:spPr bwMode="auto">
                    <a:xfrm>
                      <a:off x="0" y="0"/>
                      <a:ext cx="7315200" cy="4248698"/>
                    </a:xfrm>
                    <a:prstGeom prst="rect">
                      <a:avLst/>
                    </a:prstGeom>
                    <a:ln>
                      <a:noFill/>
                    </a:ln>
                    <a:extLst>
                      <a:ext uri="{53640926-AAD7-44D8-BBD7-CCE9431645EC}">
                        <a14:shadowObscured xmlns:a14="http://schemas.microsoft.com/office/drawing/2010/main"/>
                      </a:ext>
                    </a:extLst>
                  </pic:spPr>
                </pic:pic>
              </a:graphicData>
            </a:graphic>
          </wp:inline>
        </w:drawing>
      </w:r>
    </w:p>
    <w:p w14:paraId="221A3EFB" w14:textId="77777777" w:rsidR="008A2CB2" w:rsidRDefault="008A2CB2" w:rsidP="008A2CB2">
      <w:pPr>
        <w:rPr>
          <w:rFonts w:ascii="Avenir Book" w:hAnsi="Avenir Book"/>
          <w:b/>
          <w:bCs/>
          <w:szCs w:val="22"/>
          <w:highlight w:val="yellow"/>
        </w:rPr>
      </w:pPr>
    </w:p>
    <w:p w14:paraId="0C5B9FE6" w14:textId="77777777" w:rsidR="008A2CB2" w:rsidRDefault="008A2CB2" w:rsidP="00810EAD">
      <w:pPr>
        <w:sectPr w:rsidR="008A2CB2" w:rsidSect="008A2CB2">
          <w:pgSz w:w="16817" w:h="11901" w:orient="landscape"/>
          <w:pgMar w:top="1440" w:right="1440" w:bottom="1440" w:left="1440" w:header="709" w:footer="709" w:gutter="0"/>
          <w:cols w:space="708"/>
          <w:docGrid w:linePitch="360"/>
        </w:sectPr>
      </w:pPr>
    </w:p>
    <w:p w14:paraId="06DD1070" w14:textId="77777777" w:rsidR="008A2CB2" w:rsidRDefault="008A2CB2" w:rsidP="008A2CB2">
      <w:r w:rsidRPr="006A30AF">
        <w:rPr>
          <w:b/>
          <w:bCs/>
        </w:rPr>
        <w:lastRenderedPageBreak/>
        <w:t xml:space="preserve">Supplementary Figure </w:t>
      </w:r>
      <w:r>
        <w:rPr>
          <w:b/>
          <w:bCs/>
        </w:rPr>
        <w:t>2</w:t>
      </w:r>
      <w:r>
        <w:t xml:space="preserve"> </w:t>
      </w:r>
      <w:r w:rsidRPr="006C1C5A">
        <w:rPr>
          <w:i/>
          <w:iCs/>
        </w:rPr>
        <w:t>RUBIAS</w:t>
      </w:r>
      <w:r>
        <w:t xml:space="preserve"> group-level Leave-One-Out accuracy (red) and efficiency (blue).</w:t>
      </w:r>
      <w:r w:rsidRPr="004348F2">
        <w:t xml:space="preserve"> </w:t>
      </w:r>
      <w:r>
        <w:t xml:space="preserve">Reporting group codes are SEIRE – </w:t>
      </w:r>
      <w:proofErr w:type="gramStart"/>
      <w:r>
        <w:t>south east</w:t>
      </w:r>
      <w:proofErr w:type="gramEnd"/>
      <w:r>
        <w:t xml:space="preserve"> Ireland, OUTBRCH – outer Bristol Channel, INNBRCH – inner Bristol Channel, DEVCORN – Devon &amp; Cornwall, LANDSEND – Land’s End, HANTS – Hampshire Basin, SEENG – south east England, THAMESEA – Thames &amp; East Anglia, NEENG – north east England, BRET – Bretagne, LOWNORM – Lower Normandie, UPPNORM – Upper Normandie, DENMARK – Denmark and FRHAT – French hatcheries.</w:t>
      </w:r>
    </w:p>
    <w:p w14:paraId="69CC4AD0" w14:textId="77777777" w:rsidR="008A2CB2" w:rsidRDefault="008A2CB2" w:rsidP="008A2CB2"/>
    <w:p w14:paraId="5D5EFB42" w14:textId="77777777" w:rsidR="008A2CB2" w:rsidRDefault="008A2CB2" w:rsidP="008A2CB2">
      <w:r>
        <w:rPr>
          <w:noProof/>
        </w:rPr>
        <w:drawing>
          <wp:inline distT="0" distB="0" distL="0" distR="0" wp14:anchorId="05EBE4C6" wp14:editId="45B43E58">
            <wp:extent cx="5727700" cy="3580130"/>
            <wp:effectExtent l="0" t="0" r="0" b="1270"/>
            <wp:docPr id="2019753985" name="Picture 3" descr="A picture containing text, screenshot, fon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753985" name="Picture 3" descr="A picture containing text, screenshot, font, parallel&#10;&#10;Description automatically generated"/>
                    <pic:cNvPicPr/>
                  </pic:nvPicPr>
                  <pic:blipFill>
                    <a:blip r:embed="rId9" cstate="screen">
                      <a:extLst>
                        <a:ext uri="{28A0092B-C50C-407E-A947-70E740481C1C}">
                          <a14:useLocalDpi xmlns:a14="http://schemas.microsoft.com/office/drawing/2010/main"/>
                        </a:ext>
                      </a:extLst>
                    </a:blip>
                    <a:stretch>
                      <a:fillRect/>
                    </a:stretch>
                  </pic:blipFill>
                  <pic:spPr>
                    <a:xfrm>
                      <a:off x="0" y="0"/>
                      <a:ext cx="5727700" cy="3580130"/>
                    </a:xfrm>
                    <a:prstGeom prst="rect">
                      <a:avLst/>
                    </a:prstGeom>
                  </pic:spPr>
                </pic:pic>
              </a:graphicData>
            </a:graphic>
          </wp:inline>
        </w:drawing>
      </w:r>
    </w:p>
    <w:p w14:paraId="1FD9E9D2" w14:textId="77777777" w:rsidR="008A2CB2" w:rsidRPr="00275141" w:rsidRDefault="008A2CB2" w:rsidP="008A2CB2">
      <w:pPr>
        <w:rPr>
          <w:b/>
        </w:rPr>
      </w:pPr>
    </w:p>
    <w:p w14:paraId="1B193A3D" w14:textId="77777777" w:rsidR="008A2CB2" w:rsidRDefault="008A2CB2" w:rsidP="00810EAD">
      <w:pPr>
        <w:sectPr w:rsidR="008A2CB2" w:rsidSect="008A2CB2">
          <w:pgSz w:w="11901" w:h="16817"/>
          <w:pgMar w:top="1440" w:right="1440" w:bottom="1440" w:left="1440" w:header="709" w:footer="709" w:gutter="0"/>
          <w:cols w:space="708"/>
          <w:docGrid w:linePitch="360"/>
        </w:sectPr>
      </w:pPr>
    </w:p>
    <w:p w14:paraId="7B777C58" w14:textId="77777777" w:rsidR="008A2CB2" w:rsidRDefault="008A2CB2" w:rsidP="008A2CB2">
      <w:r w:rsidRPr="006A30AF">
        <w:rPr>
          <w:b/>
          <w:bCs/>
        </w:rPr>
        <w:lastRenderedPageBreak/>
        <w:t xml:space="preserve">Supplementary Figure </w:t>
      </w:r>
      <w:r>
        <w:rPr>
          <w:b/>
          <w:bCs/>
        </w:rPr>
        <w:t>3</w:t>
      </w:r>
      <w:r>
        <w:t xml:space="preserve"> </w:t>
      </w:r>
      <w:r w:rsidRPr="006C1C5A">
        <w:rPr>
          <w:i/>
          <w:iCs/>
        </w:rPr>
        <w:t>RUBIAS</w:t>
      </w:r>
      <w:r>
        <w:t xml:space="preserve"> river-level Leave-One-Out accuracy (red) and efficiency (blue).</w:t>
      </w:r>
      <w:r w:rsidRPr="004348F2">
        <w:t xml:space="preserve"> </w:t>
      </w:r>
      <w:r>
        <w:t xml:space="preserve">River codes are as given in Table X. Reporting group codes are SEIRE – </w:t>
      </w:r>
      <w:proofErr w:type="gramStart"/>
      <w:r>
        <w:t>south east</w:t>
      </w:r>
      <w:proofErr w:type="gramEnd"/>
      <w:r>
        <w:t xml:space="preserve"> Ireland, OUTBRCH – outer Bristol Channel, INNBRCH – inner Bristol Channel, DEVCORN – Devon &amp; Cornwall, LANDSEND – Land’s End, HANTS – Hampshire Basin, SEENG – south east England, THAMESEA – Thames &amp; East Anglia, NEENG – north east England, BRET – Bretagne, LOWNORM – Lower Normandie, UPPNORM – Upper Normandie, DENMARK – Denmark and FRHAT – French hatcheries. For clarity, the Devon &amp; Cornwall rivers have been splitting into two groups.</w:t>
      </w:r>
    </w:p>
    <w:p w14:paraId="31EA3521" w14:textId="77777777" w:rsidR="008A2CB2" w:rsidRDefault="008A2CB2" w:rsidP="008A2CB2">
      <w:r>
        <w:rPr>
          <w:noProof/>
        </w:rPr>
        <w:drawing>
          <wp:inline distT="0" distB="0" distL="0" distR="0" wp14:anchorId="6E826999" wp14:editId="5D7A445C">
            <wp:extent cx="7074261" cy="4716000"/>
            <wp:effectExtent l="0" t="0" r="0" b="0"/>
            <wp:docPr id="252625788" name="Picture 4"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625788" name="Picture 4" descr="A graph of different colored bars&#10;&#10;Description automatically generated with medium confidence"/>
                    <pic:cNvPicPr/>
                  </pic:nvPicPr>
                  <pic:blipFill>
                    <a:blip r:embed="rId10" cstate="screen">
                      <a:extLst>
                        <a:ext uri="{28A0092B-C50C-407E-A947-70E740481C1C}">
                          <a14:useLocalDpi xmlns:a14="http://schemas.microsoft.com/office/drawing/2010/main"/>
                        </a:ext>
                      </a:extLst>
                    </a:blip>
                    <a:stretch>
                      <a:fillRect/>
                    </a:stretch>
                  </pic:blipFill>
                  <pic:spPr>
                    <a:xfrm>
                      <a:off x="0" y="0"/>
                      <a:ext cx="7074261" cy="4716000"/>
                    </a:xfrm>
                    <a:prstGeom prst="rect">
                      <a:avLst/>
                    </a:prstGeom>
                  </pic:spPr>
                </pic:pic>
              </a:graphicData>
            </a:graphic>
          </wp:inline>
        </w:drawing>
      </w:r>
    </w:p>
    <w:p w14:paraId="010501E4" w14:textId="77777777" w:rsidR="008A2CB2" w:rsidRDefault="008A2CB2" w:rsidP="008A2CB2">
      <w:pPr>
        <w:sectPr w:rsidR="008A2CB2" w:rsidSect="008A2CB2">
          <w:pgSz w:w="16817" w:h="11901" w:orient="landscape"/>
          <w:pgMar w:top="1440" w:right="1440" w:bottom="1440" w:left="1440" w:header="709" w:footer="709" w:gutter="0"/>
          <w:cols w:space="708"/>
          <w:docGrid w:linePitch="360"/>
        </w:sectPr>
      </w:pPr>
    </w:p>
    <w:p w14:paraId="38264592" w14:textId="77777777" w:rsidR="008A2CB2" w:rsidRPr="002F6C3C" w:rsidRDefault="008A2CB2" w:rsidP="008A2CB2">
      <w:pPr>
        <w:rPr>
          <w:sz w:val="21"/>
          <w:szCs w:val="21"/>
        </w:rPr>
      </w:pPr>
      <w:r w:rsidRPr="002F6C3C">
        <w:rPr>
          <w:b/>
          <w:bCs/>
          <w:sz w:val="21"/>
          <w:szCs w:val="21"/>
        </w:rPr>
        <w:lastRenderedPageBreak/>
        <w:t xml:space="preserve">Supplementary Figure 4 </w:t>
      </w:r>
      <w:r w:rsidRPr="002F6C3C">
        <w:rPr>
          <w:sz w:val="21"/>
          <w:szCs w:val="21"/>
        </w:rPr>
        <w:t xml:space="preserve">Comparison of mixed stock (MSA) and individual assignment (IA) analyses as performed in </w:t>
      </w:r>
      <w:proofErr w:type="spellStart"/>
      <w:r w:rsidRPr="002F6C3C">
        <w:rPr>
          <w:sz w:val="21"/>
          <w:szCs w:val="21"/>
        </w:rPr>
        <w:t>cBayes</w:t>
      </w:r>
      <w:proofErr w:type="spellEnd"/>
      <w:r w:rsidRPr="002F6C3C">
        <w:rPr>
          <w:sz w:val="21"/>
          <w:szCs w:val="21"/>
        </w:rPr>
        <w:t xml:space="preserve"> (red) and </w:t>
      </w:r>
      <w:r w:rsidRPr="002F6C3C">
        <w:rPr>
          <w:i/>
          <w:iCs/>
          <w:sz w:val="21"/>
          <w:szCs w:val="21"/>
        </w:rPr>
        <w:t>RUBIAS</w:t>
      </w:r>
      <w:r w:rsidRPr="002F6C3C">
        <w:rPr>
          <w:sz w:val="21"/>
          <w:szCs w:val="21"/>
        </w:rPr>
        <w:t xml:space="preserve"> (blue) for known-origin samples of trout from 25 baseline rivers to reporting group and river of origin. River codes are as given in Supplementary Table 1. Assignment proportions are presented for the MSA and proportion of correct assignments, assuming an assignment </w:t>
      </w:r>
      <w:r w:rsidRPr="002F6C3C">
        <w:rPr>
          <w:rFonts w:ascii="Avenir Book" w:hAnsi="Avenir Book"/>
          <w:sz w:val="21"/>
          <w:szCs w:val="21"/>
        </w:rPr>
        <w:t xml:space="preserve">probability </w:t>
      </w:r>
      <w:r w:rsidRPr="002F6C3C">
        <w:rPr>
          <w:rFonts w:ascii="Avenir Book" w:eastAsia="Times New Roman" w:hAnsi="Avenir Book" w:cs="Open Sans"/>
          <w:sz w:val="21"/>
          <w:szCs w:val="21"/>
          <w:lang w:eastAsia="en-GB"/>
        </w:rPr>
        <w:t xml:space="preserve">≥ </w:t>
      </w:r>
      <w:r w:rsidRPr="002F6C3C">
        <w:rPr>
          <w:rFonts w:ascii="Avenir Book" w:hAnsi="Avenir Book"/>
          <w:sz w:val="21"/>
          <w:szCs w:val="21"/>
        </w:rPr>
        <w:t>0.7 for IA.</w:t>
      </w:r>
    </w:p>
    <w:p w14:paraId="205F71AF" w14:textId="77777777" w:rsidR="008A2CB2" w:rsidRDefault="008A2CB2" w:rsidP="008A2CB2">
      <w:pPr>
        <w:sectPr w:rsidR="008A2CB2" w:rsidSect="008A2CB2">
          <w:pgSz w:w="16817" w:h="11901" w:orient="landscape"/>
          <w:pgMar w:top="1440" w:right="1440" w:bottom="1440" w:left="1440" w:header="709" w:footer="709" w:gutter="0"/>
          <w:cols w:space="708"/>
          <w:docGrid w:linePitch="360"/>
        </w:sectPr>
      </w:pPr>
      <w:r>
        <w:rPr>
          <w:noProof/>
        </w:rPr>
        <w:drawing>
          <wp:inline distT="0" distB="0" distL="0" distR="0" wp14:anchorId="2E4FA65A" wp14:editId="40ADA12A">
            <wp:extent cx="7722285" cy="5148000"/>
            <wp:effectExtent l="0" t="0" r="0" b="0"/>
            <wp:docPr id="1551678630"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678630" name="Picture 1" descr="A graph of different colored bars&#10;&#10;Description automatically generated"/>
                    <pic:cNvPicPr/>
                  </pic:nvPicPr>
                  <pic:blipFill>
                    <a:blip r:embed="rId11" cstate="screen">
                      <a:extLst>
                        <a:ext uri="{28A0092B-C50C-407E-A947-70E740481C1C}">
                          <a14:useLocalDpi xmlns:a14="http://schemas.microsoft.com/office/drawing/2010/main"/>
                        </a:ext>
                      </a:extLst>
                    </a:blip>
                    <a:stretch>
                      <a:fillRect/>
                    </a:stretch>
                  </pic:blipFill>
                  <pic:spPr>
                    <a:xfrm>
                      <a:off x="0" y="0"/>
                      <a:ext cx="7722285" cy="5148000"/>
                    </a:xfrm>
                    <a:prstGeom prst="rect">
                      <a:avLst/>
                    </a:prstGeom>
                  </pic:spPr>
                </pic:pic>
              </a:graphicData>
            </a:graphic>
          </wp:inline>
        </w:drawing>
      </w:r>
    </w:p>
    <w:p w14:paraId="66150573" w14:textId="77777777" w:rsidR="008A2CB2" w:rsidRPr="00BC7004" w:rsidRDefault="008A2CB2" w:rsidP="008A2CB2">
      <w:pPr>
        <w:rPr>
          <w:b/>
          <w:bCs/>
        </w:rPr>
      </w:pPr>
      <w:r w:rsidRPr="00C2678C">
        <w:rPr>
          <w:b/>
          <w:bCs/>
        </w:rPr>
        <w:lastRenderedPageBreak/>
        <w:t xml:space="preserve">Supplementary Figure </w:t>
      </w:r>
      <w:r>
        <w:rPr>
          <w:b/>
          <w:bCs/>
        </w:rPr>
        <w:t xml:space="preserve">5 </w:t>
      </w:r>
      <w:r w:rsidRPr="00037315">
        <w:t xml:space="preserve">Results for </w:t>
      </w:r>
      <w:proofErr w:type="spellStart"/>
      <w:r w:rsidRPr="00037315">
        <w:t>Evanno</w:t>
      </w:r>
      <w:proofErr w:type="spellEnd"/>
      <w:r>
        <w:t xml:space="preserve"> et al. (2005) delta </w:t>
      </w:r>
      <w:r w:rsidRPr="00037315">
        <w:rPr>
          <w:i/>
          <w:iCs/>
        </w:rPr>
        <w:t>K</w:t>
      </w:r>
      <w:r>
        <w:t xml:space="preserve"> (</w:t>
      </w:r>
      <w:r w:rsidRPr="00106FD1">
        <w:t>Δ</w:t>
      </w:r>
      <w:proofErr w:type="gramStart"/>
      <w:r w:rsidRPr="00106FD1">
        <w:rPr>
          <w:i/>
        </w:rPr>
        <w:t>K</w:t>
      </w:r>
      <w:r>
        <w:t xml:space="preserve"> )</w:t>
      </w:r>
      <w:proofErr w:type="gramEnd"/>
      <w:r>
        <w:t xml:space="preserve"> for the hierarchical STRUCTURE analyses of genetic structuring in English Channel brown trout populations. </w:t>
      </w:r>
    </w:p>
    <w:p w14:paraId="4F7F0C14" w14:textId="77777777" w:rsidR="008A2CB2" w:rsidRDefault="008A2CB2" w:rsidP="008A2CB2"/>
    <w:p w14:paraId="57FF4C68" w14:textId="77777777" w:rsidR="008A2CB2" w:rsidRDefault="008A2CB2" w:rsidP="008A2CB2">
      <w:pPr>
        <w:rPr>
          <w:b/>
          <w:bCs/>
        </w:rPr>
      </w:pPr>
      <w:r>
        <w:rPr>
          <w:b/>
          <w:bCs/>
          <w:noProof/>
        </w:rPr>
        <w:drawing>
          <wp:inline distT="0" distB="0" distL="0" distR="0" wp14:anchorId="7519D211" wp14:editId="7A9CCC2F">
            <wp:extent cx="5727700" cy="4582160"/>
            <wp:effectExtent l="0" t="0" r="0" b="2540"/>
            <wp:docPr id="207640199"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40199" name="Picture 1" descr="A graph of different types of data&#10;&#10;Description automatically generated with medium confidence"/>
                    <pic:cNvPicPr/>
                  </pic:nvPicPr>
                  <pic:blipFill>
                    <a:blip r:embed="rId12" cstate="print">
                      <a:extLst>
                        <a:ext uri="{28A0092B-C50C-407E-A947-70E740481C1C}">
                          <a14:useLocalDpi xmlns:a14="http://schemas.microsoft.com/office/drawing/2010/main"/>
                        </a:ext>
                      </a:extLst>
                    </a:blip>
                    <a:stretch>
                      <a:fillRect/>
                    </a:stretch>
                  </pic:blipFill>
                  <pic:spPr>
                    <a:xfrm>
                      <a:off x="0" y="0"/>
                      <a:ext cx="5727700" cy="4582160"/>
                    </a:xfrm>
                    <a:prstGeom prst="rect">
                      <a:avLst/>
                    </a:prstGeom>
                  </pic:spPr>
                </pic:pic>
              </a:graphicData>
            </a:graphic>
          </wp:inline>
        </w:drawing>
      </w:r>
    </w:p>
    <w:p w14:paraId="78231642" w14:textId="77777777" w:rsidR="008A2CB2" w:rsidRDefault="008A2CB2" w:rsidP="008A2CB2">
      <w:pPr>
        <w:rPr>
          <w:b/>
          <w:bCs/>
        </w:rPr>
      </w:pPr>
    </w:p>
    <w:p w14:paraId="16FEA2AD" w14:textId="41B38E1B" w:rsidR="008A2CB2" w:rsidRDefault="008A2CB2" w:rsidP="008A2CB2"/>
    <w:p w14:paraId="2CB526B3" w14:textId="77777777" w:rsidR="009F2D50" w:rsidRPr="00810EAD" w:rsidRDefault="009F2D50" w:rsidP="00810EAD"/>
    <w:sectPr w:rsidR="009F2D50" w:rsidRPr="00810EAD" w:rsidSect="008A2CB2">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71122" w14:textId="77777777" w:rsidR="00D82FBB" w:rsidRDefault="00D82FBB" w:rsidP="008A2CB2">
      <w:r>
        <w:separator/>
      </w:r>
    </w:p>
  </w:endnote>
  <w:endnote w:type="continuationSeparator" w:id="0">
    <w:p w14:paraId="59481565" w14:textId="77777777" w:rsidR="00D82FBB" w:rsidRDefault="00D82FBB" w:rsidP="008A2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venir">
    <w:altName w:val="Avenir"/>
    <w:panose1 w:val="02000503020000020003"/>
    <w:charset w:val="4D"/>
    <w:family w:val="swiss"/>
    <w:pitch w:val="variable"/>
    <w:sig w:usb0="800000AF" w:usb1="5000204A" w:usb2="00000000" w:usb3="00000000" w:csb0="0000009B"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venir Book">
    <w:altName w:val="Tw Cen MT"/>
    <w:panose1 w:val="02000503020000020003"/>
    <w:charset w:val="00"/>
    <w:family w:val="auto"/>
    <w:pitch w:val="variable"/>
    <w:sig w:usb0="800000AF" w:usb1="5000204A" w:usb2="00000000" w:usb3="00000000" w:csb0="0000009B" w:csb1="00000000"/>
  </w:font>
  <w:font w:name="Open Sans">
    <w:panose1 w:val="020B0604020202020204"/>
    <w:charset w:val="00"/>
    <w:family w:val="swiss"/>
    <w:pitch w:val="variable"/>
    <w:sig w:usb0="E00002EF" w:usb1="4000205B" w:usb2="00000028"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9587587"/>
      <w:docPartObj>
        <w:docPartGallery w:val="Page Numbers (Bottom of Page)"/>
        <w:docPartUnique/>
      </w:docPartObj>
    </w:sdtPr>
    <w:sdtContent>
      <w:p w14:paraId="59B881AE" w14:textId="2AEABED3" w:rsidR="008A2CB2" w:rsidRDefault="008A2CB2" w:rsidP="007110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20CF2B" w14:textId="77777777" w:rsidR="008A2CB2" w:rsidRDefault="008A2CB2" w:rsidP="008A2C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3720018"/>
      <w:docPartObj>
        <w:docPartGallery w:val="Page Numbers (Bottom of Page)"/>
        <w:docPartUnique/>
      </w:docPartObj>
    </w:sdtPr>
    <w:sdtContent>
      <w:p w14:paraId="1E4F3DB7" w14:textId="2495A7DE" w:rsidR="008A2CB2" w:rsidRDefault="008A2CB2" w:rsidP="007110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526DE8" w14:textId="77777777" w:rsidR="008A2CB2" w:rsidRDefault="008A2CB2" w:rsidP="008A2C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416A4" w14:textId="77777777" w:rsidR="00D82FBB" w:rsidRDefault="00D82FBB" w:rsidP="008A2CB2">
      <w:r>
        <w:separator/>
      </w:r>
    </w:p>
  </w:footnote>
  <w:footnote w:type="continuationSeparator" w:id="0">
    <w:p w14:paraId="5A62E0EA" w14:textId="77777777" w:rsidR="00D82FBB" w:rsidRDefault="00D82FBB" w:rsidP="008A2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CB2"/>
    <w:rsid w:val="00003B8C"/>
    <w:rsid w:val="00007095"/>
    <w:rsid w:val="00013C0C"/>
    <w:rsid w:val="000268A0"/>
    <w:rsid w:val="00026F40"/>
    <w:rsid w:val="00030627"/>
    <w:rsid w:val="00041E97"/>
    <w:rsid w:val="00042D71"/>
    <w:rsid w:val="00044B39"/>
    <w:rsid w:val="00050063"/>
    <w:rsid w:val="00053CAC"/>
    <w:rsid w:val="0007007E"/>
    <w:rsid w:val="00071810"/>
    <w:rsid w:val="00071B22"/>
    <w:rsid w:val="00071D58"/>
    <w:rsid w:val="0007288B"/>
    <w:rsid w:val="00076552"/>
    <w:rsid w:val="00077ED0"/>
    <w:rsid w:val="00082644"/>
    <w:rsid w:val="00092502"/>
    <w:rsid w:val="00092990"/>
    <w:rsid w:val="00094D84"/>
    <w:rsid w:val="000A2BE7"/>
    <w:rsid w:val="000B0404"/>
    <w:rsid w:val="000B1535"/>
    <w:rsid w:val="000B191F"/>
    <w:rsid w:val="000C5380"/>
    <w:rsid w:val="000C7C7B"/>
    <w:rsid w:val="000C7E36"/>
    <w:rsid w:val="000D1D62"/>
    <w:rsid w:val="000D4260"/>
    <w:rsid w:val="000F3C4C"/>
    <w:rsid w:val="000F4519"/>
    <w:rsid w:val="001008F5"/>
    <w:rsid w:val="00101B5F"/>
    <w:rsid w:val="00101D25"/>
    <w:rsid w:val="00107AA1"/>
    <w:rsid w:val="00113D50"/>
    <w:rsid w:val="001143D5"/>
    <w:rsid w:val="00115C99"/>
    <w:rsid w:val="00120C0C"/>
    <w:rsid w:val="001211B3"/>
    <w:rsid w:val="00131E8D"/>
    <w:rsid w:val="001337F4"/>
    <w:rsid w:val="00137935"/>
    <w:rsid w:val="001411D7"/>
    <w:rsid w:val="00145876"/>
    <w:rsid w:val="001553B2"/>
    <w:rsid w:val="00156029"/>
    <w:rsid w:val="0018624B"/>
    <w:rsid w:val="00195FEA"/>
    <w:rsid w:val="00196BBE"/>
    <w:rsid w:val="001A2B57"/>
    <w:rsid w:val="001B10EF"/>
    <w:rsid w:val="001C1A66"/>
    <w:rsid w:val="001E6FBE"/>
    <w:rsid w:val="00206DCA"/>
    <w:rsid w:val="002111E6"/>
    <w:rsid w:val="0021385A"/>
    <w:rsid w:val="00216B22"/>
    <w:rsid w:val="002176F6"/>
    <w:rsid w:val="00217DB6"/>
    <w:rsid w:val="00220717"/>
    <w:rsid w:val="002248DC"/>
    <w:rsid w:val="00227FDD"/>
    <w:rsid w:val="00237362"/>
    <w:rsid w:val="00243F9F"/>
    <w:rsid w:val="002464E9"/>
    <w:rsid w:val="00252455"/>
    <w:rsid w:val="0025693E"/>
    <w:rsid w:val="0026200D"/>
    <w:rsid w:val="00266861"/>
    <w:rsid w:val="00270208"/>
    <w:rsid w:val="00271D90"/>
    <w:rsid w:val="002736F6"/>
    <w:rsid w:val="00283683"/>
    <w:rsid w:val="0029200E"/>
    <w:rsid w:val="002957A9"/>
    <w:rsid w:val="002A4AAA"/>
    <w:rsid w:val="002A766E"/>
    <w:rsid w:val="002C6916"/>
    <w:rsid w:val="002D2D0E"/>
    <w:rsid w:val="002D5BBE"/>
    <w:rsid w:val="002E1415"/>
    <w:rsid w:val="002F26A0"/>
    <w:rsid w:val="00315D9F"/>
    <w:rsid w:val="00323105"/>
    <w:rsid w:val="003373A0"/>
    <w:rsid w:val="00340E6F"/>
    <w:rsid w:val="00340EA7"/>
    <w:rsid w:val="00342917"/>
    <w:rsid w:val="00360736"/>
    <w:rsid w:val="00361857"/>
    <w:rsid w:val="0036535F"/>
    <w:rsid w:val="00366CC9"/>
    <w:rsid w:val="00371930"/>
    <w:rsid w:val="00373FFE"/>
    <w:rsid w:val="00375017"/>
    <w:rsid w:val="00377D68"/>
    <w:rsid w:val="00383126"/>
    <w:rsid w:val="00384DD5"/>
    <w:rsid w:val="00391223"/>
    <w:rsid w:val="00393345"/>
    <w:rsid w:val="00393E4B"/>
    <w:rsid w:val="00394074"/>
    <w:rsid w:val="003A2294"/>
    <w:rsid w:val="003A3B1A"/>
    <w:rsid w:val="003A75C8"/>
    <w:rsid w:val="003E1B0F"/>
    <w:rsid w:val="003E1E2C"/>
    <w:rsid w:val="003E53E7"/>
    <w:rsid w:val="00421676"/>
    <w:rsid w:val="00431591"/>
    <w:rsid w:val="00432806"/>
    <w:rsid w:val="00436F21"/>
    <w:rsid w:val="00437461"/>
    <w:rsid w:val="00437C92"/>
    <w:rsid w:val="00441115"/>
    <w:rsid w:val="00452172"/>
    <w:rsid w:val="004564FE"/>
    <w:rsid w:val="00462021"/>
    <w:rsid w:val="0046205B"/>
    <w:rsid w:val="0047208D"/>
    <w:rsid w:val="00472B45"/>
    <w:rsid w:val="0048205D"/>
    <w:rsid w:val="00482A83"/>
    <w:rsid w:val="004831C7"/>
    <w:rsid w:val="00483EFB"/>
    <w:rsid w:val="004874B2"/>
    <w:rsid w:val="0049404B"/>
    <w:rsid w:val="00496288"/>
    <w:rsid w:val="00497239"/>
    <w:rsid w:val="004A509C"/>
    <w:rsid w:val="004A6F47"/>
    <w:rsid w:val="004B03EE"/>
    <w:rsid w:val="004B418E"/>
    <w:rsid w:val="004D04ED"/>
    <w:rsid w:val="004E0C56"/>
    <w:rsid w:val="004E70FD"/>
    <w:rsid w:val="004F6B27"/>
    <w:rsid w:val="005074E5"/>
    <w:rsid w:val="005151FB"/>
    <w:rsid w:val="005221B6"/>
    <w:rsid w:val="00531C61"/>
    <w:rsid w:val="00536C8D"/>
    <w:rsid w:val="00542E32"/>
    <w:rsid w:val="005520BE"/>
    <w:rsid w:val="0055325D"/>
    <w:rsid w:val="005600A5"/>
    <w:rsid w:val="00573EB9"/>
    <w:rsid w:val="00585967"/>
    <w:rsid w:val="0059222D"/>
    <w:rsid w:val="00597DC8"/>
    <w:rsid w:val="005A1B61"/>
    <w:rsid w:val="005A446A"/>
    <w:rsid w:val="005B159F"/>
    <w:rsid w:val="005B6DDD"/>
    <w:rsid w:val="005C1847"/>
    <w:rsid w:val="005C3CBB"/>
    <w:rsid w:val="005C4746"/>
    <w:rsid w:val="005D38E9"/>
    <w:rsid w:val="005D54E8"/>
    <w:rsid w:val="005F5694"/>
    <w:rsid w:val="00600C37"/>
    <w:rsid w:val="00601514"/>
    <w:rsid w:val="0060246D"/>
    <w:rsid w:val="006037F4"/>
    <w:rsid w:val="0061108F"/>
    <w:rsid w:val="00617D92"/>
    <w:rsid w:val="00630CF6"/>
    <w:rsid w:val="00632BAF"/>
    <w:rsid w:val="006526BF"/>
    <w:rsid w:val="0066211D"/>
    <w:rsid w:val="00666C31"/>
    <w:rsid w:val="00672F4D"/>
    <w:rsid w:val="006737F5"/>
    <w:rsid w:val="00673E37"/>
    <w:rsid w:val="0067575C"/>
    <w:rsid w:val="006819A4"/>
    <w:rsid w:val="00694659"/>
    <w:rsid w:val="006A49BF"/>
    <w:rsid w:val="006B41C4"/>
    <w:rsid w:val="006B66F4"/>
    <w:rsid w:val="006B6EEB"/>
    <w:rsid w:val="006D2102"/>
    <w:rsid w:val="006D6143"/>
    <w:rsid w:val="006E05BC"/>
    <w:rsid w:val="006F3598"/>
    <w:rsid w:val="006F4528"/>
    <w:rsid w:val="00702D3C"/>
    <w:rsid w:val="00704B23"/>
    <w:rsid w:val="00717DDE"/>
    <w:rsid w:val="007215D5"/>
    <w:rsid w:val="00727096"/>
    <w:rsid w:val="007330EB"/>
    <w:rsid w:val="00734308"/>
    <w:rsid w:val="007361E0"/>
    <w:rsid w:val="00747A72"/>
    <w:rsid w:val="007525A9"/>
    <w:rsid w:val="00762ABA"/>
    <w:rsid w:val="0076765E"/>
    <w:rsid w:val="007777D4"/>
    <w:rsid w:val="007A15CA"/>
    <w:rsid w:val="007C1F10"/>
    <w:rsid w:val="007C3003"/>
    <w:rsid w:val="007C387C"/>
    <w:rsid w:val="007C5308"/>
    <w:rsid w:val="007F1809"/>
    <w:rsid w:val="00810EAD"/>
    <w:rsid w:val="00812BA9"/>
    <w:rsid w:val="00827861"/>
    <w:rsid w:val="0084746A"/>
    <w:rsid w:val="0085275E"/>
    <w:rsid w:val="008537A2"/>
    <w:rsid w:val="008546B7"/>
    <w:rsid w:val="008713F7"/>
    <w:rsid w:val="00875432"/>
    <w:rsid w:val="008828F5"/>
    <w:rsid w:val="00884388"/>
    <w:rsid w:val="00891BFC"/>
    <w:rsid w:val="008938A5"/>
    <w:rsid w:val="00895DE5"/>
    <w:rsid w:val="008A0F16"/>
    <w:rsid w:val="008A1DE9"/>
    <w:rsid w:val="008A2CB2"/>
    <w:rsid w:val="008B1E05"/>
    <w:rsid w:val="008B22C2"/>
    <w:rsid w:val="008B4DBC"/>
    <w:rsid w:val="008C77E4"/>
    <w:rsid w:val="008D181B"/>
    <w:rsid w:val="008E378A"/>
    <w:rsid w:val="008F01D5"/>
    <w:rsid w:val="008F0DD8"/>
    <w:rsid w:val="008F3C08"/>
    <w:rsid w:val="00917C98"/>
    <w:rsid w:val="00922D5A"/>
    <w:rsid w:val="00926A50"/>
    <w:rsid w:val="00932D44"/>
    <w:rsid w:val="00932F3C"/>
    <w:rsid w:val="00934CAE"/>
    <w:rsid w:val="009413D5"/>
    <w:rsid w:val="0094225D"/>
    <w:rsid w:val="00942B77"/>
    <w:rsid w:val="009467C2"/>
    <w:rsid w:val="00947E52"/>
    <w:rsid w:val="00955BC8"/>
    <w:rsid w:val="00962C67"/>
    <w:rsid w:val="009630AF"/>
    <w:rsid w:val="00971C6D"/>
    <w:rsid w:val="009728DA"/>
    <w:rsid w:val="0097532F"/>
    <w:rsid w:val="00980B56"/>
    <w:rsid w:val="00983CF2"/>
    <w:rsid w:val="009936F3"/>
    <w:rsid w:val="009A540D"/>
    <w:rsid w:val="009A7F4B"/>
    <w:rsid w:val="009B420E"/>
    <w:rsid w:val="009C5EBC"/>
    <w:rsid w:val="009C60D9"/>
    <w:rsid w:val="009D6543"/>
    <w:rsid w:val="009E2F45"/>
    <w:rsid w:val="009E382E"/>
    <w:rsid w:val="009F1E8B"/>
    <w:rsid w:val="009F2D50"/>
    <w:rsid w:val="009F3B00"/>
    <w:rsid w:val="009F43DB"/>
    <w:rsid w:val="00A03870"/>
    <w:rsid w:val="00A157D0"/>
    <w:rsid w:val="00A22B6B"/>
    <w:rsid w:val="00A24734"/>
    <w:rsid w:val="00A44B18"/>
    <w:rsid w:val="00A467C2"/>
    <w:rsid w:val="00A54136"/>
    <w:rsid w:val="00A76136"/>
    <w:rsid w:val="00A843F7"/>
    <w:rsid w:val="00A93E6B"/>
    <w:rsid w:val="00A964E0"/>
    <w:rsid w:val="00AA111F"/>
    <w:rsid w:val="00AB002C"/>
    <w:rsid w:val="00AB18DF"/>
    <w:rsid w:val="00AB276D"/>
    <w:rsid w:val="00AC0064"/>
    <w:rsid w:val="00AC05BE"/>
    <w:rsid w:val="00AC7CF3"/>
    <w:rsid w:val="00AE71A9"/>
    <w:rsid w:val="00B00151"/>
    <w:rsid w:val="00B007BB"/>
    <w:rsid w:val="00B061AB"/>
    <w:rsid w:val="00B102B7"/>
    <w:rsid w:val="00B12219"/>
    <w:rsid w:val="00B15865"/>
    <w:rsid w:val="00B23A68"/>
    <w:rsid w:val="00B24D11"/>
    <w:rsid w:val="00B253C5"/>
    <w:rsid w:val="00B32A8C"/>
    <w:rsid w:val="00B57267"/>
    <w:rsid w:val="00B6326A"/>
    <w:rsid w:val="00B70B16"/>
    <w:rsid w:val="00B71A09"/>
    <w:rsid w:val="00B7710C"/>
    <w:rsid w:val="00B91123"/>
    <w:rsid w:val="00B91616"/>
    <w:rsid w:val="00B93054"/>
    <w:rsid w:val="00BB706E"/>
    <w:rsid w:val="00BC6AE1"/>
    <w:rsid w:val="00BD3422"/>
    <w:rsid w:val="00BE45C4"/>
    <w:rsid w:val="00BF27CA"/>
    <w:rsid w:val="00BF585E"/>
    <w:rsid w:val="00C02394"/>
    <w:rsid w:val="00C0484B"/>
    <w:rsid w:val="00C05ABB"/>
    <w:rsid w:val="00C11769"/>
    <w:rsid w:val="00C208FB"/>
    <w:rsid w:val="00C243F8"/>
    <w:rsid w:val="00C34297"/>
    <w:rsid w:val="00C353FF"/>
    <w:rsid w:val="00C406BF"/>
    <w:rsid w:val="00C432B8"/>
    <w:rsid w:val="00C712A4"/>
    <w:rsid w:val="00C84A22"/>
    <w:rsid w:val="00C84D8A"/>
    <w:rsid w:val="00C91D9B"/>
    <w:rsid w:val="00C96EB0"/>
    <w:rsid w:val="00C97B4F"/>
    <w:rsid w:val="00CA433D"/>
    <w:rsid w:val="00CA525E"/>
    <w:rsid w:val="00CB1DD4"/>
    <w:rsid w:val="00CB1E09"/>
    <w:rsid w:val="00CB43DE"/>
    <w:rsid w:val="00CB4C60"/>
    <w:rsid w:val="00CD0DAB"/>
    <w:rsid w:val="00CD4711"/>
    <w:rsid w:val="00CE2B1A"/>
    <w:rsid w:val="00CE5F32"/>
    <w:rsid w:val="00CF33F4"/>
    <w:rsid w:val="00D02571"/>
    <w:rsid w:val="00D02FC0"/>
    <w:rsid w:val="00D05051"/>
    <w:rsid w:val="00D05F83"/>
    <w:rsid w:val="00D213DA"/>
    <w:rsid w:val="00D2532A"/>
    <w:rsid w:val="00D31DC0"/>
    <w:rsid w:val="00D34092"/>
    <w:rsid w:val="00D35B8F"/>
    <w:rsid w:val="00D367F3"/>
    <w:rsid w:val="00D55E56"/>
    <w:rsid w:val="00D56AA9"/>
    <w:rsid w:val="00D711F7"/>
    <w:rsid w:val="00D723B2"/>
    <w:rsid w:val="00D72553"/>
    <w:rsid w:val="00D73A81"/>
    <w:rsid w:val="00D76D10"/>
    <w:rsid w:val="00D803CC"/>
    <w:rsid w:val="00D80B37"/>
    <w:rsid w:val="00D82FBB"/>
    <w:rsid w:val="00D967D1"/>
    <w:rsid w:val="00DB155E"/>
    <w:rsid w:val="00DC02CF"/>
    <w:rsid w:val="00DC208C"/>
    <w:rsid w:val="00DD3521"/>
    <w:rsid w:val="00DD4CAE"/>
    <w:rsid w:val="00DD52A2"/>
    <w:rsid w:val="00DF0EAE"/>
    <w:rsid w:val="00DF25E1"/>
    <w:rsid w:val="00DF46D9"/>
    <w:rsid w:val="00E05E8F"/>
    <w:rsid w:val="00E13048"/>
    <w:rsid w:val="00E3082D"/>
    <w:rsid w:val="00E44A84"/>
    <w:rsid w:val="00E56953"/>
    <w:rsid w:val="00E65EF4"/>
    <w:rsid w:val="00E73A41"/>
    <w:rsid w:val="00E73C15"/>
    <w:rsid w:val="00E83DF6"/>
    <w:rsid w:val="00E847B5"/>
    <w:rsid w:val="00E86EC0"/>
    <w:rsid w:val="00E963DA"/>
    <w:rsid w:val="00EA0207"/>
    <w:rsid w:val="00EA1DCE"/>
    <w:rsid w:val="00EA370F"/>
    <w:rsid w:val="00EA72D1"/>
    <w:rsid w:val="00EB7009"/>
    <w:rsid w:val="00EC3F85"/>
    <w:rsid w:val="00EC632D"/>
    <w:rsid w:val="00ED2771"/>
    <w:rsid w:val="00ED4156"/>
    <w:rsid w:val="00ED7468"/>
    <w:rsid w:val="00EE24D5"/>
    <w:rsid w:val="00EE5AB1"/>
    <w:rsid w:val="00EE713E"/>
    <w:rsid w:val="00EF0FB9"/>
    <w:rsid w:val="00EF4D82"/>
    <w:rsid w:val="00F006D6"/>
    <w:rsid w:val="00F06297"/>
    <w:rsid w:val="00F0659B"/>
    <w:rsid w:val="00F102D0"/>
    <w:rsid w:val="00F2055B"/>
    <w:rsid w:val="00F24319"/>
    <w:rsid w:val="00F2581C"/>
    <w:rsid w:val="00F26F71"/>
    <w:rsid w:val="00F3003B"/>
    <w:rsid w:val="00F34AD0"/>
    <w:rsid w:val="00F35415"/>
    <w:rsid w:val="00F53A09"/>
    <w:rsid w:val="00F57E19"/>
    <w:rsid w:val="00F61159"/>
    <w:rsid w:val="00F6633B"/>
    <w:rsid w:val="00F7117F"/>
    <w:rsid w:val="00F7517A"/>
    <w:rsid w:val="00F75FEF"/>
    <w:rsid w:val="00F8146F"/>
    <w:rsid w:val="00F96C2E"/>
    <w:rsid w:val="00FA0E60"/>
    <w:rsid w:val="00FA3255"/>
    <w:rsid w:val="00FA64AB"/>
    <w:rsid w:val="00FA7D77"/>
    <w:rsid w:val="00FB2A2B"/>
    <w:rsid w:val="00FC1A4E"/>
    <w:rsid w:val="00FC5B73"/>
    <w:rsid w:val="00FD032E"/>
    <w:rsid w:val="00FD3FB3"/>
    <w:rsid w:val="00FE12DF"/>
    <w:rsid w:val="00FE5FF2"/>
    <w:rsid w:val="00FE7CDA"/>
    <w:rsid w:val="00FE7EA2"/>
    <w:rsid w:val="00FF2341"/>
    <w:rsid w:val="00FF43F0"/>
    <w:rsid w:val="00FF4788"/>
    <w:rsid w:val="00FF6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AAC736"/>
  <w15:chartTrackingRefBased/>
  <w15:docId w15:val="{53222BA1-E2F9-D940-9F1B-20EA6A0BB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w:eastAsiaTheme="minorHAnsi" w:hAnsi="Avenir" w:cs="Times New Roman (Body CS)"/>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CB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58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938A5"/>
  </w:style>
  <w:style w:type="paragraph" w:styleId="Footer">
    <w:name w:val="footer"/>
    <w:basedOn w:val="Normal"/>
    <w:link w:val="FooterChar"/>
    <w:uiPriority w:val="99"/>
    <w:unhideWhenUsed/>
    <w:rsid w:val="008A2CB2"/>
    <w:pPr>
      <w:tabs>
        <w:tab w:val="center" w:pos="4680"/>
        <w:tab w:val="right" w:pos="9360"/>
      </w:tabs>
    </w:pPr>
  </w:style>
  <w:style w:type="character" w:customStyle="1" w:styleId="FooterChar">
    <w:name w:val="Footer Char"/>
    <w:basedOn w:val="DefaultParagraphFont"/>
    <w:link w:val="Footer"/>
    <w:uiPriority w:val="99"/>
    <w:rsid w:val="008A2CB2"/>
    <w:rPr>
      <w:kern w:val="0"/>
      <w14:ligatures w14:val="none"/>
    </w:rPr>
  </w:style>
  <w:style w:type="character" w:styleId="PageNumber">
    <w:name w:val="page number"/>
    <w:basedOn w:val="DefaultParagraphFont"/>
    <w:uiPriority w:val="99"/>
    <w:semiHidden/>
    <w:unhideWhenUsed/>
    <w:rsid w:val="008A2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6459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74</Words>
  <Characters>2702</Characters>
  <Application>Microsoft Office Word</Application>
  <DocSecurity>0</DocSecurity>
  <Lines>22</Lines>
  <Paragraphs>6</Paragraphs>
  <ScaleCrop>false</ScaleCrop>
  <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ng, Andrew</cp:lastModifiedBy>
  <cp:revision>1</cp:revision>
  <dcterms:created xsi:type="dcterms:W3CDTF">2024-07-04T08:57:00Z</dcterms:created>
  <dcterms:modified xsi:type="dcterms:W3CDTF">2024-07-04T09:03:00Z</dcterms:modified>
</cp:coreProperties>
</file>